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9639" w:type="dxa"/>
        <w:tblLayout w:type="fixed"/>
        <w:tblLook w:val="04A0" w:firstRow="1" w:lastRow="0" w:firstColumn="1" w:lastColumn="0" w:noHBand="0" w:noVBand="1"/>
      </w:tblPr>
      <w:tblGrid>
        <w:gridCol w:w="4580"/>
        <w:gridCol w:w="382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</w:tblGrid>
      <w:tr w:rsidR="00CA522D" w:rsidRPr="0009594D" w14:paraId="2DBCFC92" w14:textId="77777777" w:rsidTr="00446825">
        <w:trPr>
          <w:cantSplit/>
          <w:trHeight w:val="284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1ED7E" w14:textId="2E357249" w:rsidR="00CA522D" w:rsidRDefault="00CA522D" w:rsidP="00132F26">
            <w:pPr>
              <w:spacing w:line="192" w:lineRule="auto"/>
              <w:ind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dix S</w:t>
            </w:r>
            <w:r w:rsidR="00A21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ssociations between habitat types (</w:t>
            </w:r>
            <w:proofErr w:type="spellStart"/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ntario</w:t>
            </w:r>
            <w:proofErr w:type="spellEnd"/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al</w:t>
            </w:r>
            <w:proofErr w:type="spellEnd"/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0) and 12 endemic bird species, obtained from scientific literature (see Methods section) and expert opinion.</w:t>
            </w:r>
          </w:p>
          <w:p w14:paraId="0E5353A8" w14:textId="68EBA0BA" w:rsidR="00CA522D" w:rsidRPr="0009594D" w:rsidRDefault="00CA522D" w:rsidP="00132F26">
            <w:pPr>
              <w:spacing w:line="192" w:lineRule="auto"/>
              <w:ind w:right="113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CA522D" w:rsidRPr="0009594D" w14:paraId="6A2408EE" w14:textId="77777777" w:rsidTr="00446825">
        <w:trPr>
          <w:cantSplit/>
          <w:trHeight w:val="1433"/>
        </w:trPr>
        <w:tc>
          <w:tcPr>
            <w:tcW w:w="4580" w:type="dxa"/>
            <w:tcBorders>
              <w:top w:val="single" w:sz="4" w:space="0" w:color="auto"/>
            </w:tcBorders>
          </w:tcPr>
          <w:p w14:paraId="46322AC8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382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0DA007E9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lanicteru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4F5C3389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uricep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1F31E9F6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ammulatu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58E93804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nust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0616CD65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M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hrysogeny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33D24A4C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O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oliocephal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25791EB3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eclancherii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329B91BE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igricep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15330243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elix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60EA8ED1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inalo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2175D6E6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itreolu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  <w:textDirection w:val="btLr"/>
            <w:vAlign w:val="center"/>
          </w:tcPr>
          <w:p w14:paraId="40C1E968" w14:textId="77777777" w:rsidR="00CA522D" w:rsidRPr="00E0363B" w:rsidRDefault="00CA522D" w:rsidP="00132F26">
            <w:pPr>
              <w:spacing w:line="192" w:lineRule="auto"/>
              <w:ind w:left="113" w:right="113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V. </w:t>
            </w:r>
            <w:proofErr w:type="spellStart"/>
            <w:r w:rsidRPr="00E0363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pochryseus</w:t>
            </w:r>
            <w:proofErr w:type="spellEnd"/>
          </w:p>
        </w:tc>
      </w:tr>
      <w:tr w:rsidR="00CA522D" w:rsidRPr="0009594D" w14:paraId="279FE39F" w14:textId="77777777" w:rsidTr="00446825">
        <w:trPr>
          <w:trHeight w:val="329"/>
        </w:trPr>
        <w:tc>
          <w:tcPr>
            <w:tcW w:w="4580" w:type="dxa"/>
          </w:tcPr>
          <w:p w14:paraId="03777D9D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iculture</w:t>
            </w:r>
          </w:p>
        </w:tc>
        <w:tc>
          <w:tcPr>
            <w:tcW w:w="382" w:type="dxa"/>
          </w:tcPr>
          <w:p w14:paraId="1A1A99C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989FB1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D71DFF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4A90AC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441023A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A358F7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3CCDBF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51F342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920701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C791DD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D7A81C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FD1330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03EDDF1A" w14:textId="77777777" w:rsidTr="00446825">
        <w:trPr>
          <w:trHeight w:val="315"/>
        </w:trPr>
        <w:tc>
          <w:tcPr>
            <w:tcW w:w="4580" w:type="dxa"/>
          </w:tcPr>
          <w:p w14:paraId="3BEC0E33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ivated grassland</w:t>
            </w:r>
          </w:p>
        </w:tc>
        <w:tc>
          <w:tcPr>
            <w:tcW w:w="382" w:type="dxa"/>
          </w:tcPr>
          <w:p w14:paraId="69E9804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DEB4E7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72E95F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13C9B1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D16CA8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E654D1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F4BBC0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77953B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148DD1B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FB3872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55531B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0623DE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2FFD6E75" w14:textId="77777777" w:rsidTr="00446825">
        <w:trPr>
          <w:trHeight w:val="315"/>
        </w:trPr>
        <w:tc>
          <w:tcPr>
            <w:tcW w:w="4580" w:type="dxa"/>
          </w:tcPr>
          <w:p w14:paraId="579498A0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al agriculture</w:t>
            </w:r>
          </w:p>
        </w:tc>
        <w:tc>
          <w:tcPr>
            <w:tcW w:w="382" w:type="dxa"/>
          </w:tcPr>
          <w:p w14:paraId="7AB0041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D9A01F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84ADE5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B416A0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778C887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55D4BB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72DEAA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790776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0C4105E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58D43B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76ABB0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4962B0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1410DAB1" w14:textId="77777777" w:rsidTr="00446825">
        <w:trPr>
          <w:trHeight w:val="315"/>
        </w:trPr>
        <w:tc>
          <w:tcPr>
            <w:tcW w:w="4580" w:type="dxa"/>
          </w:tcPr>
          <w:p w14:paraId="288339D9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iper forest</w:t>
            </w:r>
          </w:p>
        </w:tc>
        <w:tc>
          <w:tcPr>
            <w:tcW w:w="382" w:type="dxa"/>
          </w:tcPr>
          <w:p w14:paraId="4D4F0E4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CE3887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FF732C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9646F6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1D13DF8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E71F3D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4A342E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649CD8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685E0CA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B1767D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BF847E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EEC233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4C5B9A44" w14:textId="77777777" w:rsidTr="00446825">
        <w:trPr>
          <w:trHeight w:val="329"/>
        </w:trPr>
        <w:tc>
          <w:tcPr>
            <w:tcW w:w="4580" w:type="dxa"/>
          </w:tcPr>
          <w:p w14:paraId="65A2719E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s</w:t>
            </w:r>
            <w:proofErr w:type="spellEnd"/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382" w:type="dxa"/>
          </w:tcPr>
          <w:p w14:paraId="23EDB8E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1DA5A9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0D23E4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CACFC1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135002A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F839EA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76A7DE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B6BFB7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089B4FF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95765A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8E2ECD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4A3D62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67F51A16" w14:textId="77777777" w:rsidTr="00446825">
        <w:trPr>
          <w:trHeight w:val="315"/>
        </w:trPr>
        <w:tc>
          <w:tcPr>
            <w:tcW w:w="4580" w:type="dxa"/>
          </w:tcPr>
          <w:p w14:paraId="713A0588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e forest</w:t>
            </w:r>
          </w:p>
        </w:tc>
        <w:tc>
          <w:tcPr>
            <w:tcW w:w="382" w:type="dxa"/>
          </w:tcPr>
          <w:p w14:paraId="59F322A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F85180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FF81A6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C19313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D82D2D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EE0631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1465E6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3A017E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7FC15F7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877552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50BAB8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BC0A13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748E9852" w14:textId="77777777" w:rsidTr="00446825">
        <w:trPr>
          <w:trHeight w:val="315"/>
        </w:trPr>
        <w:tc>
          <w:tcPr>
            <w:tcW w:w="4580" w:type="dxa"/>
          </w:tcPr>
          <w:p w14:paraId="40F6A1CC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short forest</w:t>
            </w:r>
          </w:p>
        </w:tc>
        <w:tc>
          <w:tcPr>
            <w:tcW w:w="382" w:type="dxa"/>
          </w:tcPr>
          <w:p w14:paraId="50A9E6D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10A079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8D145B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F6CDAA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7E0DB3C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EB5C09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DAA33C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5921C5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154DE9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FEB085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6AAC24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FEBCFC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57C6BB1A" w14:textId="77777777" w:rsidTr="00446825">
        <w:trPr>
          <w:trHeight w:val="315"/>
        </w:trPr>
        <w:tc>
          <w:tcPr>
            <w:tcW w:w="4580" w:type="dxa"/>
          </w:tcPr>
          <w:p w14:paraId="1D76873D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e-oak forest</w:t>
            </w:r>
          </w:p>
        </w:tc>
        <w:tc>
          <w:tcPr>
            <w:tcW w:w="382" w:type="dxa"/>
          </w:tcPr>
          <w:p w14:paraId="672EF5F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F9EF78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08A8DA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E68D51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6C3F7F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70CE7C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524420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B0557F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770B6CC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C58D8E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786AC4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48BF1C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54D8519F" w14:textId="77777777" w:rsidTr="00446825">
        <w:trPr>
          <w:trHeight w:val="315"/>
        </w:trPr>
        <w:tc>
          <w:tcPr>
            <w:tcW w:w="4580" w:type="dxa"/>
          </w:tcPr>
          <w:p w14:paraId="7E04B88C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k forest</w:t>
            </w:r>
          </w:p>
        </w:tc>
        <w:tc>
          <w:tcPr>
            <w:tcW w:w="382" w:type="dxa"/>
          </w:tcPr>
          <w:p w14:paraId="1628C67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552F44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A7276A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43FA2B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385308F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48C09E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B64CDC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536B2C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6E75E07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B30794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DA9D9B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812D09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3094AA0E" w14:textId="77777777" w:rsidTr="00446825">
        <w:trPr>
          <w:trHeight w:val="315"/>
        </w:trPr>
        <w:tc>
          <w:tcPr>
            <w:tcW w:w="4580" w:type="dxa"/>
          </w:tcPr>
          <w:p w14:paraId="09C01FC6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ud forest</w:t>
            </w:r>
          </w:p>
        </w:tc>
        <w:tc>
          <w:tcPr>
            <w:tcW w:w="382" w:type="dxa"/>
          </w:tcPr>
          <w:p w14:paraId="2A8FAEB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52DAC3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435AE9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A7808E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9F9B61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BCC8BF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1217DB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CE15F6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0D15BE8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63BC95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EA6F4B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60673C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41EA5B23" w14:textId="77777777" w:rsidTr="00446825">
        <w:trPr>
          <w:trHeight w:val="315"/>
        </w:trPr>
        <w:tc>
          <w:tcPr>
            <w:tcW w:w="4580" w:type="dxa"/>
          </w:tcPr>
          <w:p w14:paraId="524CB23A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cal evergreen forest</w:t>
            </w:r>
          </w:p>
        </w:tc>
        <w:tc>
          <w:tcPr>
            <w:tcW w:w="382" w:type="dxa"/>
          </w:tcPr>
          <w:p w14:paraId="635E3E6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18DAFE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3A1A4E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B4115E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AF217C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4873DD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35BD69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54534C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1B05A34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255F2D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651512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8A44B5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1C4A5A76" w14:textId="77777777" w:rsidTr="00446825">
        <w:trPr>
          <w:trHeight w:val="315"/>
        </w:trPr>
        <w:tc>
          <w:tcPr>
            <w:tcW w:w="4580" w:type="dxa"/>
          </w:tcPr>
          <w:p w14:paraId="56B71917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cal semi-evergreen forest</w:t>
            </w:r>
          </w:p>
        </w:tc>
        <w:tc>
          <w:tcPr>
            <w:tcW w:w="382" w:type="dxa"/>
          </w:tcPr>
          <w:p w14:paraId="494A7D3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9B29C7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4297A3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6435D6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01636A8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DFA674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A59DFE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4EF413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39A5997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0FD7D2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7B795A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8F579B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5FBF1E41" w14:textId="77777777" w:rsidTr="00446825">
        <w:trPr>
          <w:trHeight w:val="315"/>
        </w:trPr>
        <w:tc>
          <w:tcPr>
            <w:tcW w:w="4580" w:type="dxa"/>
          </w:tcPr>
          <w:p w14:paraId="6B7D2E91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opical deciduous and semi-deciduous forest </w:t>
            </w:r>
          </w:p>
        </w:tc>
        <w:tc>
          <w:tcPr>
            <w:tcW w:w="382" w:type="dxa"/>
          </w:tcPr>
          <w:p w14:paraId="3C70586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CFB43B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0E61084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B87C5B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62B7E3B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43A83AE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7E86BB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A78FD0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2E8F120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41B3DB1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BE8791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07B282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CA522D" w:rsidRPr="0009594D" w14:paraId="17DDF688" w14:textId="77777777" w:rsidTr="00446825">
        <w:trPr>
          <w:trHeight w:val="315"/>
        </w:trPr>
        <w:tc>
          <w:tcPr>
            <w:tcW w:w="4580" w:type="dxa"/>
          </w:tcPr>
          <w:p w14:paraId="41F87A28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opical short deciduous and semi-deciduous forest </w:t>
            </w:r>
          </w:p>
        </w:tc>
        <w:tc>
          <w:tcPr>
            <w:tcW w:w="382" w:type="dxa"/>
          </w:tcPr>
          <w:p w14:paraId="7473228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7FFF7DC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0788860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B8A421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2217134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A4B3BD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344B2E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5D8F258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57A0547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CD4FC3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51DCE9E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305280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CA522D" w:rsidRPr="0009594D" w14:paraId="6E359872" w14:textId="77777777" w:rsidTr="00446825">
        <w:trPr>
          <w:trHeight w:val="315"/>
        </w:trPr>
        <w:tc>
          <w:tcPr>
            <w:tcW w:w="4580" w:type="dxa"/>
          </w:tcPr>
          <w:p w14:paraId="39476C4A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tropical shrub</w:t>
            </w:r>
          </w:p>
        </w:tc>
        <w:tc>
          <w:tcPr>
            <w:tcW w:w="382" w:type="dxa"/>
          </w:tcPr>
          <w:p w14:paraId="0412252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472833F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C5D782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58D7FEB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7154488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496FB29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5D2350C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EDDC64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0D0CFE5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46863A4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6778EF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53B552C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CA522D" w:rsidRPr="0009594D" w14:paraId="33287141" w14:textId="77777777" w:rsidTr="00446825">
        <w:trPr>
          <w:trHeight w:val="315"/>
        </w:trPr>
        <w:tc>
          <w:tcPr>
            <w:tcW w:w="4580" w:type="dxa"/>
          </w:tcPr>
          <w:p w14:paraId="19264CCB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n forest</w:t>
            </w:r>
          </w:p>
        </w:tc>
        <w:tc>
          <w:tcPr>
            <w:tcW w:w="382" w:type="dxa"/>
          </w:tcPr>
          <w:p w14:paraId="6D5CD97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E10972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7D82BD9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BB0BD6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665DCC3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7711B2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092A61B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9F42B3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672B70A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088D273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A26F29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335D49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CA522D" w:rsidRPr="0009594D" w14:paraId="1ECE2232" w14:textId="77777777" w:rsidTr="00446825">
        <w:trPr>
          <w:trHeight w:val="315"/>
        </w:trPr>
        <w:tc>
          <w:tcPr>
            <w:tcW w:w="4580" w:type="dxa"/>
          </w:tcPr>
          <w:p w14:paraId="318D9565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zquite</w:t>
            </w:r>
            <w:proofErr w:type="spellEnd"/>
          </w:p>
        </w:tc>
        <w:tc>
          <w:tcPr>
            <w:tcW w:w="382" w:type="dxa"/>
          </w:tcPr>
          <w:p w14:paraId="1FA901C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1B72BE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5B1D191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659243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24CFDC3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53F788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EFFB16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244A40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0E54F5E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C6AB7E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51EAF2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531491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CA522D" w:rsidRPr="0009594D" w14:paraId="5F46C5E8" w14:textId="77777777" w:rsidTr="00446825">
        <w:trPr>
          <w:trHeight w:val="315"/>
        </w:trPr>
        <w:tc>
          <w:tcPr>
            <w:tcW w:w="4580" w:type="dxa"/>
          </w:tcPr>
          <w:p w14:paraId="65029108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desert scrub</w:t>
            </w:r>
          </w:p>
        </w:tc>
        <w:tc>
          <w:tcPr>
            <w:tcW w:w="382" w:type="dxa"/>
          </w:tcPr>
          <w:p w14:paraId="2E82DAF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D160CC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01F4A46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153DE2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297E7D1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4920D6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218589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B0C948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4CAA741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234F5B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4C3596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548A74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CA522D" w:rsidRPr="0009594D" w14:paraId="68582298" w14:textId="77777777" w:rsidTr="00446825">
        <w:trPr>
          <w:trHeight w:val="315"/>
        </w:trPr>
        <w:tc>
          <w:tcPr>
            <w:tcW w:w="4580" w:type="dxa"/>
          </w:tcPr>
          <w:p w14:paraId="39233112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ert sand vegetation</w:t>
            </w:r>
          </w:p>
        </w:tc>
        <w:tc>
          <w:tcPr>
            <w:tcW w:w="382" w:type="dxa"/>
          </w:tcPr>
          <w:p w14:paraId="161E469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286305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0FA847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5B91F9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9FE244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5C2564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B752BF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923E5A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612E832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06B15B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72CC21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B1E66B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CA522D" w:rsidRPr="0009594D" w14:paraId="7066F896" w14:textId="77777777" w:rsidTr="00446825">
        <w:trPr>
          <w:trHeight w:val="315"/>
        </w:trPr>
        <w:tc>
          <w:tcPr>
            <w:tcW w:w="4580" w:type="dxa"/>
          </w:tcPr>
          <w:p w14:paraId="18341B6E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parral</w:t>
            </w:r>
          </w:p>
        </w:tc>
        <w:tc>
          <w:tcPr>
            <w:tcW w:w="382" w:type="dxa"/>
          </w:tcPr>
          <w:p w14:paraId="220D084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9026F6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D79327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D92BE5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119D4D7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AB1FF6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9A1356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88B198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4B5EE07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1D5938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988EC7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4E4964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CA522D" w:rsidRPr="0009594D" w14:paraId="0CC50B79" w14:textId="77777777" w:rsidTr="00446825">
        <w:trPr>
          <w:trHeight w:val="315"/>
        </w:trPr>
        <w:tc>
          <w:tcPr>
            <w:tcW w:w="4580" w:type="dxa"/>
          </w:tcPr>
          <w:p w14:paraId="395B92EC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grassland</w:t>
            </w:r>
          </w:p>
        </w:tc>
        <w:tc>
          <w:tcPr>
            <w:tcW w:w="382" w:type="dxa"/>
          </w:tcPr>
          <w:p w14:paraId="0920281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1AF220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6B9ED7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5D7D68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044DF34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D79C1E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310AB1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180419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061D69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47326D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0A4FB5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44B032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100817F0" w14:textId="77777777" w:rsidTr="00446825">
        <w:trPr>
          <w:trHeight w:val="315"/>
        </w:trPr>
        <w:tc>
          <w:tcPr>
            <w:tcW w:w="4580" w:type="dxa"/>
          </w:tcPr>
          <w:p w14:paraId="7E55D0AF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anna</w:t>
            </w:r>
          </w:p>
        </w:tc>
        <w:tc>
          <w:tcPr>
            <w:tcW w:w="382" w:type="dxa"/>
          </w:tcPr>
          <w:p w14:paraId="3D33BE7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51E9C7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2666FA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ED555D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494C127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066C865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C6B8DA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52620C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72C4355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C3FAD5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1E9AEF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CE9CA7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63BE58C8" w14:textId="77777777" w:rsidTr="00446825">
        <w:trPr>
          <w:trHeight w:val="315"/>
        </w:trPr>
        <w:tc>
          <w:tcPr>
            <w:tcW w:w="4580" w:type="dxa"/>
          </w:tcPr>
          <w:p w14:paraId="218AFF39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ed grassland</w:t>
            </w:r>
          </w:p>
        </w:tc>
        <w:tc>
          <w:tcPr>
            <w:tcW w:w="382" w:type="dxa"/>
          </w:tcPr>
          <w:p w14:paraId="6C6DE78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F58EEC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1CC368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255DAA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2B0FB5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AA678C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F73DA5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A8BD4B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616BF7D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60F2C0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F17C76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E48A3B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18202A3F" w14:textId="77777777" w:rsidTr="00446825">
        <w:trPr>
          <w:trHeight w:val="315"/>
        </w:trPr>
        <w:tc>
          <w:tcPr>
            <w:tcW w:w="4580" w:type="dxa"/>
          </w:tcPr>
          <w:p w14:paraId="1860E9AB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grove</w:t>
            </w:r>
          </w:p>
        </w:tc>
        <w:tc>
          <w:tcPr>
            <w:tcW w:w="382" w:type="dxa"/>
          </w:tcPr>
          <w:p w14:paraId="58F1060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180601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4F3BC6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590B2E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0B2B69A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B813EE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856FAD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BE1B23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C7DE27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465887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7631B8B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C87284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6A1799B4" w14:textId="77777777" w:rsidTr="00446825">
        <w:trPr>
          <w:trHeight w:val="315"/>
        </w:trPr>
        <w:tc>
          <w:tcPr>
            <w:tcW w:w="4580" w:type="dxa"/>
          </w:tcPr>
          <w:p w14:paraId="25016444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tlands (other)</w:t>
            </w:r>
          </w:p>
        </w:tc>
        <w:tc>
          <w:tcPr>
            <w:tcW w:w="382" w:type="dxa"/>
          </w:tcPr>
          <w:p w14:paraId="4170531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D2FFFF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57B1DB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F30BD4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6BDAB3B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02D930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F6D5C4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1795A7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778F94A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A47220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5F0A86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C7A478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726FF230" w14:textId="77777777" w:rsidTr="00446825">
        <w:trPr>
          <w:trHeight w:val="315"/>
        </w:trPr>
        <w:tc>
          <w:tcPr>
            <w:tcW w:w="4580" w:type="dxa"/>
          </w:tcPr>
          <w:p w14:paraId="2670720C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ery forest</w:t>
            </w:r>
          </w:p>
        </w:tc>
        <w:tc>
          <w:tcPr>
            <w:tcW w:w="382" w:type="dxa"/>
          </w:tcPr>
          <w:p w14:paraId="42D4002A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A1721E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47B675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D37593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F66045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7C27A3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AD86C2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BBAB10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5426E3C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2FC97D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5F59F17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89049E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68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</w:tr>
      <w:tr w:rsidR="00CA522D" w:rsidRPr="0009594D" w14:paraId="51E62A35" w14:textId="77777777" w:rsidTr="00446825">
        <w:trPr>
          <w:trHeight w:val="315"/>
        </w:trPr>
        <w:tc>
          <w:tcPr>
            <w:tcW w:w="4580" w:type="dxa"/>
          </w:tcPr>
          <w:p w14:paraId="4BAB2262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 forest</w:t>
            </w:r>
          </w:p>
        </w:tc>
        <w:tc>
          <w:tcPr>
            <w:tcW w:w="382" w:type="dxa"/>
          </w:tcPr>
          <w:p w14:paraId="7F52E8A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AB56EA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D6381F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D7CE30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7B1D58C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FE3CC1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118991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7B5FD4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BC2FC5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257642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DA92D9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E47C1E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78D80FAA" w14:textId="77777777" w:rsidTr="00446825">
        <w:trPr>
          <w:trHeight w:val="315"/>
        </w:trPr>
        <w:tc>
          <w:tcPr>
            <w:tcW w:w="4580" w:type="dxa"/>
          </w:tcPr>
          <w:p w14:paraId="05EE2021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ophytic and </w:t>
            </w:r>
            <w:proofErr w:type="spellStart"/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psophyllous</w:t>
            </w:r>
            <w:proofErr w:type="spellEnd"/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getation</w:t>
            </w:r>
          </w:p>
        </w:tc>
        <w:tc>
          <w:tcPr>
            <w:tcW w:w="382" w:type="dxa"/>
          </w:tcPr>
          <w:p w14:paraId="1B53428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42C9CF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E8DD09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187570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0022167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6C476D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A0F3AD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5514F8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3B65C15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9B62C3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CCC555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5F2A60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1B6797CE" w14:textId="77777777" w:rsidTr="00446825">
        <w:trPr>
          <w:trHeight w:val="315"/>
        </w:trPr>
        <w:tc>
          <w:tcPr>
            <w:tcW w:w="4580" w:type="dxa"/>
          </w:tcPr>
          <w:p w14:paraId="13DDE4B9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al sand dune vegetation</w:t>
            </w:r>
          </w:p>
        </w:tc>
        <w:tc>
          <w:tcPr>
            <w:tcW w:w="382" w:type="dxa"/>
          </w:tcPr>
          <w:p w14:paraId="429C395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E5097E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4E0FFF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6C9833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BBBF45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49A080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432942B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36ADBC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57D8CC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C8E65F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DEA8D0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A2FEB6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52A0A724" w14:textId="77777777" w:rsidTr="00446825">
        <w:trPr>
          <w:trHeight w:val="315"/>
        </w:trPr>
        <w:tc>
          <w:tcPr>
            <w:tcW w:w="4580" w:type="dxa"/>
          </w:tcPr>
          <w:p w14:paraId="70378031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e soil</w:t>
            </w:r>
          </w:p>
        </w:tc>
        <w:tc>
          <w:tcPr>
            <w:tcW w:w="382" w:type="dxa"/>
          </w:tcPr>
          <w:p w14:paraId="1C3DC72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90DAD4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CBD910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F7091C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C9564F8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A4F6A9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3B8FD4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ADA094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49A3ADC2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74DBCC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C4FD4D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DA51EE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65019DC9" w14:textId="77777777" w:rsidTr="00446825">
        <w:trPr>
          <w:trHeight w:val="315"/>
        </w:trPr>
        <w:tc>
          <w:tcPr>
            <w:tcW w:w="4580" w:type="dxa"/>
          </w:tcPr>
          <w:p w14:paraId="7838F4A1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settlement</w:t>
            </w:r>
          </w:p>
        </w:tc>
        <w:tc>
          <w:tcPr>
            <w:tcW w:w="382" w:type="dxa"/>
          </w:tcPr>
          <w:p w14:paraId="3C0DBB8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5E0DBD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E5E120E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9E78C3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12FAC76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9BFFDA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572BD99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DE0467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4FFBF95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098EB0D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57E1BE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201400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A522D" w:rsidRPr="0009594D" w14:paraId="23F204EC" w14:textId="77777777" w:rsidTr="00446825">
        <w:trPr>
          <w:trHeight w:val="315"/>
        </w:trPr>
        <w:tc>
          <w:tcPr>
            <w:tcW w:w="4580" w:type="dxa"/>
          </w:tcPr>
          <w:p w14:paraId="0A0F1B0A" w14:textId="77777777" w:rsidR="00CA522D" w:rsidRPr="0009594D" w:rsidRDefault="00CA522D" w:rsidP="00132F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bodies</w:t>
            </w:r>
          </w:p>
        </w:tc>
        <w:tc>
          <w:tcPr>
            <w:tcW w:w="382" w:type="dxa"/>
          </w:tcPr>
          <w:p w14:paraId="008CFB2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B8B69DF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E69690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CEF0EC1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A15DA74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36A73E7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5ED1DA3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496E350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4B9B398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CFA8BC5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2D0BFFC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D6201F6" w14:textId="77777777" w:rsidR="00CA522D" w:rsidRPr="00446825" w:rsidRDefault="00CA522D" w:rsidP="00132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1483F11B" w14:textId="2CFC92AB" w:rsidR="007E250C" w:rsidRPr="0009594D" w:rsidRDefault="007E250C" w:rsidP="0044682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7E250C" w:rsidRPr="0009594D" w:rsidSect="00446825"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B719E" w14:textId="77777777" w:rsidR="004D6ED7" w:rsidRDefault="004D6ED7" w:rsidP="005C1209">
      <w:pPr>
        <w:spacing w:after="0" w:line="240" w:lineRule="auto"/>
      </w:pPr>
      <w:r>
        <w:separator/>
      </w:r>
    </w:p>
  </w:endnote>
  <w:endnote w:type="continuationSeparator" w:id="0">
    <w:p w14:paraId="120B62A5" w14:textId="77777777" w:rsidR="004D6ED7" w:rsidRDefault="004D6ED7" w:rsidP="005C1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F00729" w14:textId="221365EC" w:rsidR="00A9428E" w:rsidRDefault="00A9428E">
    <w:pPr>
      <w:pStyle w:val="Piedepgina"/>
      <w:jc w:val="right"/>
    </w:pPr>
  </w:p>
  <w:p w14:paraId="31F85192" w14:textId="77777777" w:rsidR="00A9428E" w:rsidRDefault="00A9428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AFF7C1" w14:textId="77777777" w:rsidR="004D6ED7" w:rsidRDefault="004D6ED7" w:rsidP="005C1209">
      <w:pPr>
        <w:spacing w:after="0" w:line="240" w:lineRule="auto"/>
      </w:pPr>
      <w:r>
        <w:separator/>
      </w:r>
    </w:p>
  </w:footnote>
  <w:footnote w:type="continuationSeparator" w:id="0">
    <w:p w14:paraId="6FD9E06E" w14:textId="77777777" w:rsidR="004D6ED7" w:rsidRDefault="004D6ED7" w:rsidP="005C1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D4498"/>
    <w:multiLevelType w:val="hybridMultilevel"/>
    <w:tmpl w:val="71007B88"/>
    <w:lvl w:ilvl="0" w:tplc="A918A7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B95C60"/>
    <w:multiLevelType w:val="multilevel"/>
    <w:tmpl w:val="200AAB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9D5"/>
    <w:rsid w:val="00004D89"/>
    <w:rsid w:val="00005FE1"/>
    <w:rsid w:val="000067EB"/>
    <w:rsid w:val="00011192"/>
    <w:rsid w:val="0001196B"/>
    <w:rsid w:val="00011DB7"/>
    <w:rsid w:val="00014C24"/>
    <w:rsid w:val="00017666"/>
    <w:rsid w:val="00017BCE"/>
    <w:rsid w:val="0002343E"/>
    <w:rsid w:val="00025DA4"/>
    <w:rsid w:val="00030376"/>
    <w:rsid w:val="00034064"/>
    <w:rsid w:val="00035948"/>
    <w:rsid w:val="00036D37"/>
    <w:rsid w:val="00041BE3"/>
    <w:rsid w:val="0004321E"/>
    <w:rsid w:val="00043700"/>
    <w:rsid w:val="00051449"/>
    <w:rsid w:val="00051ABD"/>
    <w:rsid w:val="00057ADE"/>
    <w:rsid w:val="000642CC"/>
    <w:rsid w:val="00065E6A"/>
    <w:rsid w:val="00071A89"/>
    <w:rsid w:val="00073ED3"/>
    <w:rsid w:val="000756C7"/>
    <w:rsid w:val="00080835"/>
    <w:rsid w:val="00080C55"/>
    <w:rsid w:val="00081C9A"/>
    <w:rsid w:val="00083F53"/>
    <w:rsid w:val="0009531D"/>
    <w:rsid w:val="0009594D"/>
    <w:rsid w:val="000A43BC"/>
    <w:rsid w:val="000A5134"/>
    <w:rsid w:val="000B6A56"/>
    <w:rsid w:val="000B7FC9"/>
    <w:rsid w:val="000C08BD"/>
    <w:rsid w:val="000C5946"/>
    <w:rsid w:val="000D0479"/>
    <w:rsid w:val="000D0F83"/>
    <w:rsid w:val="000D62F7"/>
    <w:rsid w:val="000E1FEA"/>
    <w:rsid w:val="000E39D6"/>
    <w:rsid w:val="000E6E03"/>
    <w:rsid w:val="000E7FE7"/>
    <w:rsid w:val="000F0FE2"/>
    <w:rsid w:val="000F2325"/>
    <w:rsid w:val="000F27F9"/>
    <w:rsid w:val="000F4C87"/>
    <w:rsid w:val="000F6575"/>
    <w:rsid w:val="00104124"/>
    <w:rsid w:val="00105F41"/>
    <w:rsid w:val="00112FB1"/>
    <w:rsid w:val="00115E5C"/>
    <w:rsid w:val="00116795"/>
    <w:rsid w:val="00120051"/>
    <w:rsid w:val="0012104A"/>
    <w:rsid w:val="00123C02"/>
    <w:rsid w:val="00130FEE"/>
    <w:rsid w:val="00136C48"/>
    <w:rsid w:val="00141FD5"/>
    <w:rsid w:val="00144BA0"/>
    <w:rsid w:val="00145BC1"/>
    <w:rsid w:val="00145E80"/>
    <w:rsid w:val="00147973"/>
    <w:rsid w:val="001510AC"/>
    <w:rsid w:val="00151866"/>
    <w:rsid w:val="00155063"/>
    <w:rsid w:val="00155159"/>
    <w:rsid w:val="001727FE"/>
    <w:rsid w:val="00175A7D"/>
    <w:rsid w:val="0018685A"/>
    <w:rsid w:val="0018781D"/>
    <w:rsid w:val="00193BDD"/>
    <w:rsid w:val="001966CC"/>
    <w:rsid w:val="001A1658"/>
    <w:rsid w:val="001A4753"/>
    <w:rsid w:val="001A6A4E"/>
    <w:rsid w:val="001B3E29"/>
    <w:rsid w:val="001C1C9F"/>
    <w:rsid w:val="001D086E"/>
    <w:rsid w:val="001D1153"/>
    <w:rsid w:val="001D1219"/>
    <w:rsid w:val="001E2CE2"/>
    <w:rsid w:val="001E493B"/>
    <w:rsid w:val="001E51B7"/>
    <w:rsid w:val="001E7724"/>
    <w:rsid w:val="001F1383"/>
    <w:rsid w:val="001F22DF"/>
    <w:rsid w:val="001F32A7"/>
    <w:rsid w:val="001F3C83"/>
    <w:rsid w:val="001F40EE"/>
    <w:rsid w:val="001F7385"/>
    <w:rsid w:val="00200184"/>
    <w:rsid w:val="002026F9"/>
    <w:rsid w:val="00203F21"/>
    <w:rsid w:val="0020597F"/>
    <w:rsid w:val="00205C56"/>
    <w:rsid w:val="002112FA"/>
    <w:rsid w:val="00220F48"/>
    <w:rsid w:val="00222DC2"/>
    <w:rsid w:val="00223222"/>
    <w:rsid w:val="002248C3"/>
    <w:rsid w:val="00224909"/>
    <w:rsid w:val="002304A1"/>
    <w:rsid w:val="0023348F"/>
    <w:rsid w:val="00236508"/>
    <w:rsid w:val="00236C56"/>
    <w:rsid w:val="00237767"/>
    <w:rsid w:val="002404DF"/>
    <w:rsid w:val="00240C3B"/>
    <w:rsid w:val="002505E6"/>
    <w:rsid w:val="00255084"/>
    <w:rsid w:val="00256666"/>
    <w:rsid w:val="00261A90"/>
    <w:rsid w:val="00267DAA"/>
    <w:rsid w:val="00271787"/>
    <w:rsid w:val="00273937"/>
    <w:rsid w:val="002748BC"/>
    <w:rsid w:val="002755E0"/>
    <w:rsid w:val="00280BFB"/>
    <w:rsid w:val="002835F9"/>
    <w:rsid w:val="002851BC"/>
    <w:rsid w:val="0028583E"/>
    <w:rsid w:val="002873F3"/>
    <w:rsid w:val="00291833"/>
    <w:rsid w:val="002A23B3"/>
    <w:rsid w:val="002A2F83"/>
    <w:rsid w:val="002A7449"/>
    <w:rsid w:val="002B0C5B"/>
    <w:rsid w:val="002B18CA"/>
    <w:rsid w:val="002C005B"/>
    <w:rsid w:val="002C09E9"/>
    <w:rsid w:val="002C0A8D"/>
    <w:rsid w:val="002C326F"/>
    <w:rsid w:val="002D0D48"/>
    <w:rsid w:val="002D2201"/>
    <w:rsid w:val="002D311D"/>
    <w:rsid w:val="002D4ADB"/>
    <w:rsid w:val="002D5F6C"/>
    <w:rsid w:val="002E02B0"/>
    <w:rsid w:val="002E0967"/>
    <w:rsid w:val="002E0C1E"/>
    <w:rsid w:val="002E2F44"/>
    <w:rsid w:val="002E324A"/>
    <w:rsid w:val="002E325E"/>
    <w:rsid w:val="002E3D27"/>
    <w:rsid w:val="002E6821"/>
    <w:rsid w:val="002E6AE2"/>
    <w:rsid w:val="002F0D39"/>
    <w:rsid w:val="002F266F"/>
    <w:rsid w:val="002F43D6"/>
    <w:rsid w:val="002F4556"/>
    <w:rsid w:val="002F765C"/>
    <w:rsid w:val="00301B9B"/>
    <w:rsid w:val="0030244F"/>
    <w:rsid w:val="00304377"/>
    <w:rsid w:val="00305036"/>
    <w:rsid w:val="00310E51"/>
    <w:rsid w:val="003115E9"/>
    <w:rsid w:val="003163C4"/>
    <w:rsid w:val="00317289"/>
    <w:rsid w:val="003172D9"/>
    <w:rsid w:val="00321DCE"/>
    <w:rsid w:val="00323085"/>
    <w:rsid w:val="00323366"/>
    <w:rsid w:val="00327B21"/>
    <w:rsid w:val="003316E1"/>
    <w:rsid w:val="00334AB6"/>
    <w:rsid w:val="00343A72"/>
    <w:rsid w:val="00343B0C"/>
    <w:rsid w:val="00345150"/>
    <w:rsid w:val="00346801"/>
    <w:rsid w:val="00354801"/>
    <w:rsid w:val="003562B5"/>
    <w:rsid w:val="00360672"/>
    <w:rsid w:val="00362BBE"/>
    <w:rsid w:val="0036374A"/>
    <w:rsid w:val="003676CB"/>
    <w:rsid w:val="00367ED1"/>
    <w:rsid w:val="00371E20"/>
    <w:rsid w:val="00374D7D"/>
    <w:rsid w:val="00376228"/>
    <w:rsid w:val="003769ED"/>
    <w:rsid w:val="003806DD"/>
    <w:rsid w:val="003839BD"/>
    <w:rsid w:val="00385A68"/>
    <w:rsid w:val="00385EAE"/>
    <w:rsid w:val="00387F54"/>
    <w:rsid w:val="00393767"/>
    <w:rsid w:val="0039607C"/>
    <w:rsid w:val="003A00B0"/>
    <w:rsid w:val="003A158E"/>
    <w:rsid w:val="003A197F"/>
    <w:rsid w:val="003A37C7"/>
    <w:rsid w:val="003B1035"/>
    <w:rsid w:val="003B2033"/>
    <w:rsid w:val="003B2991"/>
    <w:rsid w:val="003B3C71"/>
    <w:rsid w:val="003B5241"/>
    <w:rsid w:val="003B5A43"/>
    <w:rsid w:val="003C00CA"/>
    <w:rsid w:val="003C1098"/>
    <w:rsid w:val="003C2F60"/>
    <w:rsid w:val="003C5C05"/>
    <w:rsid w:val="003D0883"/>
    <w:rsid w:val="003D18AC"/>
    <w:rsid w:val="003D55DE"/>
    <w:rsid w:val="003E0B14"/>
    <w:rsid w:val="003E13AA"/>
    <w:rsid w:val="003E2588"/>
    <w:rsid w:val="003E27B6"/>
    <w:rsid w:val="003E3DDA"/>
    <w:rsid w:val="003E411C"/>
    <w:rsid w:val="003E4A75"/>
    <w:rsid w:val="003E5383"/>
    <w:rsid w:val="003F0135"/>
    <w:rsid w:val="003F2944"/>
    <w:rsid w:val="0040058E"/>
    <w:rsid w:val="00401186"/>
    <w:rsid w:val="004063E6"/>
    <w:rsid w:val="004074B9"/>
    <w:rsid w:val="00407D05"/>
    <w:rsid w:val="00410025"/>
    <w:rsid w:val="00410C8F"/>
    <w:rsid w:val="00411AFA"/>
    <w:rsid w:val="0041296B"/>
    <w:rsid w:val="00412D5E"/>
    <w:rsid w:val="004162CF"/>
    <w:rsid w:val="00420B40"/>
    <w:rsid w:val="00421C3F"/>
    <w:rsid w:val="00422C5C"/>
    <w:rsid w:val="0042533D"/>
    <w:rsid w:val="00425610"/>
    <w:rsid w:val="00427635"/>
    <w:rsid w:val="004307E1"/>
    <w:rsid w:val="00441AF7"/>
    <w:rsid w:val="004426C1"/>
    <w:rsid w:val="00443205"/>
    <w:rsid w:val="00446825"/>
    <w:rsid w:val="00446FD7"/>
    <w:rsid w:val="00457CCF"/>
    <w:rsid w:val="004637E9"/>
    <w:rsid w:val="0046402E"/>
    <w:rsid w:val="00466CDF"/>
    <w:rsid w:val="004675EC"/>
    <w:rsid w:val="00472564"/>
    <w:rsid w:val="00481232"/>
    <w:rsid w:val="00484C68"/>
    <w:rsid w:val="004866E5"/>
    <w:rsid w:val="004908A8"/>
    <w:rsid w:val="004929DC"/>
    <w:rsid w:val="0049416B"/>
    <w:rsid w:val="004A1D96"/>
    <w:rsid w:val="004B16C8"/>
    <w:rsid w:val="004B68C9"/>
    <w:rsid w:val="004C02B0"/>
    <w:rsid w:val="004C09E6"/>
    <w:rsid w:val="004C76A1"/>
    <w:rsid w:val="004D3810"/>
    <w:rsid w:val="004D6ED7"/>
    <w:rsid w:val="004D7342"/>
    <w:rsid w:val="004E1854"/>
    <w:rsid w:val="004E5167"/>
    <w:rsid w:val="004E5AD8"/>
    <w:rsid w:val="004F076A"/>
    <w:rsid w:val="00504111"/>
    <w:rsid w:val="0050572F"/>
    <w:rsid w:val="0050576C"/>
    <w:rsid w:val="0050774C"/>
    <w:rsid w:val="00507D37"/>
    <w:rsid w:val="00510431"/>
    <w:rsid w:val="00513692"/>
    <w:rsid w:val="0051466D"/>
    <w:rsid w:val="0051718A"/>
    <w:rsid w:val="00522D72"/>
    <w:rsid w:val="00525A2E"/>
    <w:rsid w:val="0052763E"/>
    <w:rsid w:val="005314E1"/>
    <w:rsid w:val="0053185F"/>
    <w:rsid w:val="00531A8C"/>
    <w:rsid w:val="005334AE"/>
    <w:rsid w:val="00536108"/>
    <w:rsid w:val="00536CC3"/>
    <w:rsid w:val="0054274D"/>
    <w:rsid w:val="00543F3A"/>
    <w:rsid w:val="00546DD8"/>
    <w:rsid w:val="00547202"/>
    <w:rsid w:val="005510C9"/>
    <w:rsid w:val="00554319"/>
    <w:rsid w:val="005631F1"/>
    <w:rsid w:val="0056335C"/>
    <w:rsid w:val="005639C0"/>
    <w:rsid w:val="00563D08"/>
    <w:rsid w:val="00564BA6"/>
    <w:rsid w:val="005721EE"/>
    <w:rsid w:val="00573A13"/>
    <w:rsid w:val="00573BFB"/>
    <w:rsid w:val="0057405E"/>
    <w:rsid w:val="005751F6"/>
    <w:rsid w:val="00580B06"/>
    <w:rsid w:val="00582231"/>
    <w:rsid w:val="00583007"/>
    <w:rsid w:val="00586873"/>
    <w:rsid w:val="00587EDE"/>
    <w:rsid w:val="00594031"/>
    <w:rsid w:val="00594893"/>
    <w:rsid w:val="00595640"/>
    <w:rsid w:val="005957E3"/>
    <w:rsid w:val="005A26BD"/>
    <w:rsid w:val="005A3CC3"/>
    <w:rsid w:val="005A5EE0"/>
    <w:rsid w:val="005A5FA2"/>
    <w:rsid w:val="005A63CA"/>
    <w:rsid w:val="005A6F67"/>
    <w:rsid w:val="005A7DC6"/>
    <w:rsid w:val="005B0E41"/>
    <w:rsid w:val="005B1249"/>
    <w:rsid w:val="005B4093"/>
    <w:rsid w:val="005B7AA4"/>
    <w:rsid w:val="005C1209"/>
    <w:rsid w:val="005C3A61"/>
    <w:rsid w:val="005D028F"/>
    <w:rsid w:val="005D0503"/>
    <w:rsid w:val="005D090C"/>
    <w:rsid w:val="005D2F72"/>
    <w:rsid w:val="005D4D32"/>
    <w:rsid w:val="005D59E1"/>
    <w:rsid w:val="005D633A"/>
    <w:rsid w:val="005D792C"/>
    <w:rsid w:val="005D7C83"/>
    <w:rsid w:val="005D7D97"/>
    <w:rsid w:val="005E3D28"/>
    <w:rsid w:val="005E4290"/>
    <w:rsid w:val="005E4C4B"/>
    <w:rsid w:val="005E4EF5"/>
    <w:rsid w:val="005F1931"/>
    <w:rsid w:val="005F2295"/>
    <w:rsid w:val="005F3D16"/>
    <w:rsid w:val="005F4649"/>
    <w:rsid w:val="005F534C"/>
    <w:rsid w:val="005F6DA6"/>
    <w:rsid w:val="00600BC6"/>
    <w:rsid w:val="00602FDE"/>
    <w:rsid w:val="006037F7"/>
    <w:rsid w:val="0060495B"/>
    <w:rsid w:val="00611C13"/>
    <w:rsid w:val="00611CC8"/>
    <w:rsid w:val="00612E8E"/>
    <w:rsid w:val="006179D2"/>
    <w:rsid w:val="006219D5"/>
    <w:rsid w:val="00622189"/>
    <w:rsid w:val="00622B48"/>
    <w:rsid w:val="0062441C"/>
    <w:rsid w:val="006250C8"/>
    <w:rsid w:val="0062711F"/>
    <w:rsid w:val="0063100E"/>
    <w:rsid w:val="00635A15"/>
    <w:rsid w:val="00636613"/>
    <w:rsid w:val="0064492E"/>
    <w:rsid w:val="00646556"/>
    <w:rsid w:val="006467A2"/>
    <w:rsid w:val="00646A2F"/>
    <w:rsid w:val="00646E67"/>
    <w:rsid w:val="00651A2A"/>
    <w:rsid w:val="00653FA3"/>
    <w:rsid w:val="00653FBB"/>
    <w:rsid w:val="00660194"/>
    <w:rsid w:val="00660579"/>
    <w:rsid w:val="006657E4"/>
    <w:rsid w:val="00670F8C"/>
    <w:rsid w:val="006720DD"/>
    <w:rsid w:val="0067220E"/>
    <w:rsid w:val="00673F21"/>
    <w:rsid w:val="0067705A"/>
    <w:rsid w:val="00683497"/>
    <w:rsid w:val="00687B5D"/>
    <w:rsid w:val="006922AD"/>
    <w:rsid w:val="00694355"/>
    <w:rsid w:val="00694A4B"/>
    <w:rsid w:val="0069515A"/>
    <w:rsid w:val="006A468E"/>
    <w:rsid w:val="006A7887"/>
    <w:rsid w:val="006B2A59"/>
    <w:rsid w:val="006B621A"/>
    <w:rsid w:val="006C257F"/>
    <w:rsid w:val="006C3A55"/>
    <w:rsid w:val="006C4B71"/>
    <w:rsid w:val="006C686D"/>
    <w:rsid w:val="006C7F94"/>
    <w:rsid w:val="006D08EC"/>
    <w:rsid w:val="006D34B5"/>
    <w:rsid w:val="006D77C0"/>
    <w:rsid w:val="006E01B2"/>
    <w:rsid w:val="006E1CBD"/>
    <w:rsid w:val="006E6BCC"/>
    <w:rsid w:val="006E730E"/>
    <w:rsid w:val="006F0463"/>
    <w:rsid w:val="006F076D"/>
    <w:rsid w:val="006F1B19"/>
    <w:rsid w:val="00702669"/>
    <w:rsid w:val="00704285"/>
    <w:rsid w:val="00705413"/>
    <w:rsid w:val="00715CDC"/>
    <w:rsid w:val="0071662B"/>
    <w:rsid w:val="007210FD"/>
    <w:rsid w:val="007212C6"/>
    <w:rsid w:val="00723564"/>
    <w:rsid w:val="0072431A"/>
    <w:rsid w:val="00726EDA"/>
    <w:rsid w:val="00732947"/>
    <w:rsid w:val="00736192"/>
    <w:rsid w:val="00736EDF"/>
    <w:rsid w:val="00742885"/>
    <w:rsid w:val="007446C5"/>
    <w:rsid w:val="007452CC"/>
    <w:rsid w:val="00755B3F"/>
    <w:rsid w:val="00760CCB"/>
    <w:rsid w:val="00760E2D"/>
    <w:rsid w:val="00762EED"/>
    <w:rsid w:val="007637C3"/>
    <w:rsid w:val="007664B8"/>
    <w:rsid w:val="00770289"/>
    <w:rsid w:val="00770B0E"/>
    <w:rsid w:val="007728C2"/>
    <w:rsid w:val="00772C74"/>
    <w:rsid w:val="00776730"/>
    <w:rsid w:val="00777968"/>
    <w:rsid w:val="00777D44"/>
    <w:rsid w:val="00777F65"/>
    <w:rsid w:val="00777F87"/>
    <w:rsid w:val="00782066"/>
    <w:rsid w:val="00785AC9"/>
    <w:rsid w:val="00787566"/>
    <w:rsid w:val="00793744"/>
    <w:rsid w:val="007A6870"/>
    <w:rsid w:val="007B0042"/>
    <w:rsid w:val="007B4F94"/>
    <w:rsid w:val="007B5986"/>
    <w:rsid w:val="007B627C"/>
    <w:rsid w:val="007C0347"/>
    <w:rsid w:val="007C05E0"/>
    <w:rsid w:val="007C20F7"/>
    <w:rsid w:val="007C28C8"/>
    <w:rsid w:val="007C4970"/>
    <w:rsid w:val="007C7E33"/>
    <w:rsid w:val="007D1453"/>
    <w:rsid w:val="007D2C06"/>
    <w:rsid w:val="007D3108"/>
    <w:rsid w:val="007D6861"/>
    <w:rsid w:val="007E0FE3"/>
    <w:rsid w:val="007E23E6"/>
    <w:rsid w:val="007E250C"/>
    <w:rsid w:val="007E4768"/>
    <w:rsid w:val="007F16E2"/>
    <w:rsid w:val="00804869"/>
    <w:rsid w:val="00804F5D"/>
    <w:rsid w:val="00810610"/>
    <w:rsid w:val="008118C6"/>
    <w:rsid w:val="008119AE"/>
    <w:rsid w:val="00824DD5"/>
    <w:rsid w:val="00826160"/>
    <w:rsid w:val="008261EE"/>
    <w:rsid w:val="008320B1"/>
    <w:rsid w:val="00833328"/>
    <w:rsid w:val="008333CA"/>
    <w:rsid w:val="00834DF7"/>
    <w:rsid w:val="00834FC9"/>
    <w:rsid w:val="00835C7B"/>
    <w:rsid w:val="0083703A"/>
    <w:rsid w:val="008405E9"/>
    <w:rsid w:val="00840947"/>
    <w:rsid w:val="00843E4A"/>
    <w:rsid w:val="00850FBF"/>
    <w:rsid w:val="00850FD1"/>
    <w:rsid w:val="008540B0"/>
    <w:rsid w:val="008562CA"/>
    <w:rsid w:val="008577FB"/>
    <w:rsid w:val="00866D30"/>
    <w:rsid w:val="00871E62"/>
    <w:rsid w:val="00873610"/>
    <w:rsid w:val="00876033"/>
    <w:rsid w:val="00880D8C"/>
    <w:rsid w:val="0088276B"/>
    <w:rsid w:val="008859C8"/>
    <w:rsid w:val="00886528"/>
    <w:rsid w:val="008920CB"/>
    <w:rsid w:val="00893E41"/>
    <w:rsid w:val="00897CB4"/>
    <w:rsid w:val="008A1F59"/>
    <w:rsid w:val="008A3CD2"/>
    <w:rsid w:val="008A5EA0"/>
    <w:rsid w:val="008A65A8"/>
    <w:rsid w:val="008A70A3"/>
    <w:rsid w:val="008B1AA5"/>
    <w:rsid w:val="008B1CBE"/>
    <w:rsid w:val="008B1D23"/>
    <w:rsid w:val="008B4120"/>
    <w:rsid w:val="008B5167"/>
    <w:rsid w:val="008B71B4"/>
    <w:rsid w:val="008C17A8"/>
    <w:rsid w:val="008C3B1F"/>
    <w:rsid w:val="008C3BAD"/>
    <w:rsid w:val="008C52EC"/>
    <w:rsid w:val="008C61A2"/>
    <w:rsid w:val="008D4187"/>
    <w:rsid w:val="008D6145"/>
    <w:rsid w:val="008E01A5"/>
    <w:rsid w:val="008E1A6A"/>
    <w:rsid w:val="008E2051"/>
    <w:rsid w:val="008E29FD"/>
    <w:rsid w:val="008E2AD4"/>
    <w:rsid w:val="008E34D5"/>
    <w:rsid w:val="008E4DC0"/>
    <w:rsid w:val="008F084E"/>
    <w:rsid w:val="008F129C"/>
    <w:rsid w:val="008F1684"/>
    <w:rsid w:val="008F69DC"/>
    <w:rsid w:val="00900F8D"/>
    <w:rsid w:val="009020CD"/>
    <w:rsid w:val="00902C63"/>
    <w:rsid w:val="00913C1C"/>
    <w:rsid w:val="00927204"/>
    <w:rsid w:val="009316B9"/>
    <w:rsid w:val="009324E6"/>
    <w:rsid w:val="0093292F"/>
    <w:rsid w:val="00935144"/>
    <w:rsid w:val="00936944"/>
    <w:rsid w:val="009375D4"/>
    <w:rsid w:val="00940150"/>
    <w:rsid w:val="00942964"/>
    <w:rsid w:val="00955512"/>
    <w:rsid w:val="00963505"/>
    <w:rsid w:val="00963BAA"/>
    <w:rsid w:val="009653CF"/>
    <w:rsid w:val="00966460"/>
    <w:rsid w:val="00966B2F"/>
    <w:rsid w:val="009729EE"/>
    <w:rsid w:val="009829E3"/>
    <w:rsid w:val="009832A0"/>
    <w:rsid w:val="00983823"/>
    <w:rsid w:val="009845C0"/>
    <w:rsid w:val="00987C62"/>
    <w:rsid w:val="009A1439"/>
    <w:rsid w:val="009A20F5"/>
    <w:rsid w:val="009B1415"/>
    <w:rsid w:val="009B5F6B"/>
    <w:rsid w:val="009B650C"/>
    <w:rsid w:val="009C146B"/>
    <w:rsid w:val="009C17B4"/>
    <w:rsid w:val="009C2908"/>
    <w:rsid w:val="009C6DD8"/>
    <w:rsid w:val="009C712C"/>
    <w:rsid w:val="009D02F7"/>
    <w:rsid w:val="009D0942"/>
    <w:rsid w:val="009D4C92"/>
    <w:rsid w:val="009D4EDB"/>
    <w:rsid w:val="009D52BE"/>
    <w:rsid w:val="009D7DD6"/>
    <w:rsid w:val="009E4F9C"/>
    <w:rsid w:val="009E6704"/>
    <w:rsid w:val="00A005A9"/>
    <w:rsid w:val="00A04109"/>
    <w:rsid w:val="00A05F00"/>
    <w:rsid w:val="00A073F7"/>
    <w:rsid w:val="00A16975"/>
    <w:rsid w:val="00A218D7"/>
    <w:rsid w:val="00A21C8E"/>
    <w:rsid w:val="00A2468F"/>
    <w:rsid w:val="00A25C89"/>
    <w:rsid w:val="00A3430F"/>
    <w:rsid w:val="00A42EA4"/>
    <w:rsid w:val="00A50288"/>
    <w:rsid w:val="00A517EF"/>
    <w:rsid w:val="00A55468"/>
    <w:rsid w:val="00A6507F"/>
    <w:rsid w:val="00A66ED1"/>
    <w:rsid w:val="00A71A98"/>
    <w:rsid w:val="00A72C31"/>
    <w:rsid w:val="00A7323D"/>
    <w:rsid w:val="00A73343"/>
    <w:rsid w:val="00A81584"/>
    <w:rsid w:val="00A83581"/>
    <w:rsid w:val="00A9428E"/>
    <w:rsid w:val="00A94F2F"/>
    <w:rsid w:val="00AA06BD"/>
    <w:rsid w:val="00AA2468"/>
    <w:rsid w:val="00AA4DCD"/>
    <w:rsid w:val="00AA7F67"/>
    <w:rsid w:val="00AB2D61"/>
    <w:rsid w:val="00AB524F"/>
    <w:rsid w:val="00AC319F"/>
    <w:rsid w:val="00AC76E8"/>
    <w:rsid w:val="00AC78F9"/>
    <w:rsid w:val="00AD1FD6"/>
    <w:rsid w:val="00AD4D9C"/>
    <w:rsid w:val="00AE0E9E"/>
    <w:rsid w:val="00AE458B"/>
    <w:rsid w:val="00AE6EBB"/>
    <w:rsid w:val="00AE763D"/>
    <w:rsid w:val="00AE79B1"/>
    <w:rsid w:val="00AF1E1B"/>
    <w:rsid w:val="00AF41BF"/>
    <w:rsid w:val="00AF4DC0"/>
    <w:rsid w:val="00AF54FA"/>
    <w:rsid w:val="00AF5C5B"/>
    <w:rsid w:val="00AF71A4"/>
    <w:rsid w:val="00AF7EC8"/>
    <w:rsid w:val="00B05A57"/>
    <w:rsid w:val="00B12077"/>
    <w:rsid w:val="00B149A8"/>
    <w:rsid w:val="00B14C08"/>
    <w:rsid w:val="00B2160D"/>
    <w:rsid w:val="00B24611"/>
    <w:rsid w:val="00B25498"/>
    <w:rsid w:val="00B30064"/>
    <w:rsid w:val="00B34622"/>
    <w:rsid w:val="00B35315"/>
    <w:rsid w:val="00B353B0"/>
    <w:rsid w:val="00B36443"/>
    <w:rsid w:val="00B41E91"/>
    <w:rsid w:val="00B4625F"/>
    <w:rsid w:val="00B46413"/>
    <w:rsid w:val="00B508B2"/>
    <w:rsid w:val="00B52445"/>
    <w:rsid w:val="00B54BE6"/>
    <w:rsid w:val="00B54E9E"/>
    <w:rsid w:val="00B57D22"/>
    <w:rsid w:val="00B632FA"/>
    <w:rsid w:val="00B679B3"/>
    <w:rsid w:val="00B70DA5"/>
    <w:rsid w:val="00B710CB"/>
    <w:rsid w:val="00B721E1"/>
    <w:rsid w:val="00B73F39"/>
    <w:rsid w:val="00B77C6F"/>
    <w:rsid w:val="00B86669"/>
    <w:rsid w:val="00B91E4F"/>
    <w:rsid w:val="00B92EBD"/>
    <w:rsid w:val="00B94305"/>
    <w:rsid w:val="00B94E98"/>
    <w:rsid w:val="00B965E8"/>
    <w:rsid w:val="00B971CF"/>
    <w:rsid w:val="00BA362F"/>
    <w:rsid w:val="00BA40DA"/>
    <w:rsid w:val="00BA58C0"/>
    <w:rsid w:val="00BA649A"/>
    <w:rsid w:val="00BA712A"/>
    <w:rsid w:val="00BB4405"/>
    <w:rsid w:val="00BB456F"/>
    <w:rsid w:val="00BB4681"/>
    <w:rsid w:val="00BB5FF2"/>
    <w:rsid w:val="00BB62B2"/>
    <w:rsid w:val="00BC4C67"/>
    <w:rsid w:val="00BC62BC"/>
    <w:rsid w:val="00BC67DB"/>
    <w:rsid w:val="00BD0B4C"/>
    <w:rsid w:val="00BD2FE9"/>
    <w:rsid w:val="00BD582A"/>
    <w:rsid w:val="00BE2302"/>
    <w:rsid w:val="00BE4F20"/>
    <w:rsid w:val="00BE62A3"/>
    <w:rsid w:val="00BE79F4"/>
    <w:rsid w:val="00BF2281"/>
    <w:rsid w:val="00BF3072"/>
    <w:rsid w:val="00C039F0"/>
    <w:rsid w:val="00C03F1C"/>
    <w:rsid w:val="00C04091"/>
    <w:rsid w:val="00C10ABE"/>
    <w:rsid w:val="00C15220"/>
    <w:rsid w:val="00C15D9A"/>
    <w:rsid w:val="00C20584"/>
    <w:rsid w:val="00C2200D"/>
    <w:rsid w:val="00C26B5E"/>
    <w:rsid w:val="00C274C8"/>
    <w:rsid w:val="00C35B44"/>
    <w:rsid w:val="00C37C88"/>
    <w:rsid w:val="00C41C93"/>
    <w:rsid w:val="00C4562B"/>
    <w:rsid w:val="00C564A6"/>
    <w:rsid w:val="00C57A03"/>
    <w:rsid w:val="00C57C5E"/>
    <w:rsid w:val="00C648B0"/>
    <w:rsid w:val="00C66663"/>
    <w:rsid w:val="00C718CF"/>
    <w:rsid w:val="00C74868"/>
    <w:rsid w:val="00C8534B"/>
    <w:rsid w:val="00C93328"/>
    <w:rsid w:val="00C93DB4"/>
    <w:rsid w:val="00C94E78"/>
    <w:rsid w:val="00C9588F"/>
    <w:rsid w:val="00CA4611"/>
    <w:rsid w:val="00CA522D"/>
    <w:rsid w:val="00CA57A7"/>
    <w:rsid w:val="00CA65F5"/>
    <w:rsid w:val="00CA6E3B"/>
    <w:rsid w:val="00CB34DD"/>
    <w:rsid w:val="00CB67F1"/>
    <w:rsid w:val="00CB73A7"/>
    <w:rsid w:val="00CC6657"/>
    <w:rsid w:val="00CD183A"/>
    <w:rsid w:val="00CD58AC"/>
    <w:rsid w:val="00CD5B99"/>
    <w:rsid w:val="00CD7CD2"/>
    <w:rsid w:val="00CE0CA1"/>
    <w:rsid w:val="00CE34C6"/>
    <w:rsid w:val="00CE4BC8"/>
    <w:rsid w:val="00CE62FA"/>
    <w:rsid w:val="00CE750E"/>
    <w:rsid w:val="00CF125A"/>
    <w:rsid w:val="00CF1990"/>
    <w:rsid w:val="00CF3A86"/>
    <w:rsid w:val="00CF6F69"/>
    <w:rsid w:val="00D05B28"/>
    <w:rsid w:val="00D11385"/>
    <w:rsid w:val="00D12476"/>
    <w:rsid w:val="00D138FE"/>
    <w:rsid w:val="00D13C12"/>
    <w:rsid w:val="00D1434D"/>
    <w:rsid w:val="00D16ABB"/>
    <w:rsid w:val="00D175F1"/>
    <w:rsid w:val="00D231D3"/>
    <w:rsid w:val="00D26049"/>
    <w:rsid w:val="00D26154"/>
    <w:rsid w:val="00D2785D"/>
    <w:rsid w:val="00D3366C"/>
    <w:rsid w:val="00D33CDF"/>
    <w:rsid w:val="00D34F30"/>
    <w:rsid w:val="00D36FC9"/>
    <w:rsid w:val="00D42E6C"/>
    <w:rsid w:val="00D50B3F"/>
    <w:rsid w:val="00D52928"/>
    <w:rsid w:val="00D52BBF"/>
    <w:rsid w:val="00D5730A"/>
    <w:rsid w:val="00D61365"/>
    <w:rsid w:val="00D61E9E"/>
    <w:rsid w:val="00D62087"/>
    <w:rsid w:val="00D626C2"/>
    <w:rsid w:val="00D63972"/>
    <w:rsid w:val="00D6583B"/>
    <w:rsid w:val="00D6601C"/>
    <w:rsid w:val="00D71737"/>
    <w:rsid w:val="00D74D04"/>
    <w:rsid w:val="00D758D6"/>
    <w:rsid w:val="00D81163"/>
    <w:rsid w:val="00D8493E"/>
    <w:rsid w:val="00D93443"/>
    <w:rsid w:val="00D94B5D"/>
    <w:rsid w:val="00D94E43"/>
    <w:rsid w:val="00D95FF3"/>
    <w:rsid w:val="00DA7318"/>
    <w:rsid w:val="00DB183A"/>
    <w:rsid w:val="00DB2215"/>
    <w:rsid w:val="00DB4A8C"/>
    <w:rsid w:val="00DC5488"/>
    <w:rsid w:val="00DC7075"/>
    <w:rsid w:val="00DC7FAF"/>
    <w:rsid w:val="00DD1690"/>
    <w:rsid w:val="00DD253A"/>
    <w:rsid w:val="00DD46D9"/>
    <w:rsid w:val="00DD5A9B"/>
    <w:rsid w:val="00DE1131"/>
    <w:rsid w:val="00DE14A2"/>
    <w:rsid w:val="00DE1AA0"/>
    <w:rsid w:val="00DE574C"/>
    <w:rsid w:val="00DF1215"/>
    <w:rsid w:val="00DF1A9C"/>
    <w:rsid w:val="00DF2953"/>
    <w:rsid w:val="00DF38E9"/>
    <w:rsid w:val="00DF531F"/>
    <w:rsid w:val="00DF753F"/>
    <w:rsid w:val="00E00ABE"/>
    <w:rsid w:val="00E00FA0"/>
    <w:rsid w:val="00E02C4C"/>
    <w:rsid w:val="00E02CC3"/>
    <w:rsid w:val="00E0363B"/>
    <w:rsid w:val="00E05E76"/>
    <w:rsid w:val="00E11658"/>
    <w:rsid w:val="00E15EDE"/>
    <w:rsid w:val="00E1617E"/>
    <w:rsid w:val="00E175D7"/>
    <w:rsid w:val="00E2333A"/>
    <w:rsid w:val="00E32F5D"/>
    <w:rsid w:val="00E376EC"/>
    <w:rsid w:val="00E405F4"/>
    <w:rsid w:val="00E4071E"/>
    <w:rsid w:val="00E40CAD"/>
    <w:rsid w:val="00E439C9"/>
    <w:rsid w:val="00E457CD"/>
    <w:rsid w:val="00E541C6"/>
    <w:rsid w:val="00E548C5"/>
    <w:rsid w:val="00E62A0F"/>
    <w:rsid w:val="00E75015"/>
    <w:rsid w:val="00E764B2"/>
    <w:rsid w:val="00E82251"/>
    <w:rsid w:val="00E853E4"/>
    <w:rsid w:val="00E860D3"/>
    <w:rsid w:val="00E909CF"/>
    <w:rsid w:val="00E91122"/>
    <w:rsid w:val="00E913E2"/>
    <w:rsid w:val="00E92EC8"/>
    <w:rsid w:val="00EB0C2F"/>
    <w:rsid w:val="00EB0D46"/>
    <w:rsid w:val="00EB3CA8"/>
    <w:rsid w:val="00EB3E46"/>
    <w:rsid w:val="00EC19E0"/>
    <w:rsid w:val="00ED420F"/>
    <w:rsid w:val="00EE5AAA"/>
    <w:rsid w:val="00EE6576"/>
    <w:rsid w:val="00EF528C"/>
    <w:rsid w:val="00F00E61"/>
    <w:rsid w:val="00F011A3"/>
    <w:rsid w:val="00F03C80"/>
    <w:rsid w:val="00F0437C"/>
    <w:rsid w:val="00F04530"/>
    <w:rsid w:val="00F0487B"/>
    <w:rsid w:val="00F048FC"/>
    <w:rsid w:val="00F048FE"/>
    <w:rsid w:val="00F069FB"/>
    <w:rsid w:val="00F10F85"/>
    <w:rsid w:val="00F12425"/>
    <w:rsid w:val="00F12FE7"/>
    <w:rsid w:val="00F1548C"/>
    <w:rsid w:val="00F17A22"/>
    <w:rsid w:val="00F20D77"/>
    <w:rsid w:val="00F212F0"/>
    <w:rsid w:val="00F2292B"/>
    <w:rsid w:val="00F24E98"/>
    <w:rsid w:val="00F25BC5"/>
    <w:rsid w:val="00F26111"/>
    <w:rsid w:val="00F306FF"/>
    <w:rsid w:val="00F3081C"/>
    <w:rsid w:val="00F329F6"/>
    <w:rsid w:val="00F352EF"/>
    <w:rsid w:val="00F36A4A"/>
    <w:rsid w:val="00F40B91"/>
    <w:rsid w:val="00F547A1"/>
    <w:rsid w:val="00F549C3"/>
    <w:rsid w:val="00F569CB"/>
    <w:rsid w:val="00F61C9E"/>
    <w:rsid w:val="00F6445C"/>
    <w:rsid w:val="00F70202"/>
    <w:rsid w:val="00F72EF3"/>
    <w:rsid w:val="00F8114C"/>
    <w:rsid w:val="00F84A52"/>
    <w:rsid w:val="00F917E0"/>
    <w:rsid w:val="00F91CD3"/>
    <w:rsid w:val="00F966DA"/>
    <w:rsid w:val="00FA381D"/>
    <w:rsid w:val="00FA6964"/>
    <w:rsid w:val="00FA6CB7"/>
    <w:rsid w:val="00FB2FD1"/>
    <w:rsid w:val="00FB37C8"/>
    <w:rsid w:val="00FB4292"/>
    <w:rsid w:val="00FB501B"/>
    <w:rsid w:val="00FB5A37"/>
    <w:rsid w:val="00FC4E07"/>
    <w:rsid w:val="00FC66DF"/>
    <w:rsid w:val="00FD0820"/>
    <w:rsid w:val="00FD2F10"/>
    <w:rsid w:val="00FD72AB"/>
    <w:rsid w:val="00FE1992"/>
    <w:rsid w:val="00FE25C1"/>
    <w:rsid w:val="00FE42FD"/>
    <w:rsid w:val="00FE4769"/>
    <w:rsid w:val="00FE678C"/>
    <w:rsid w:val="00FF298E"/>
    <w:rsid w:val="00FF571E"/>
    <w:rsid w:val="00FF6431"/>
    <w:rsid w:val="00FF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CD12769"/>
  <w15:docId w15:val="{5F83CD04-D378-4B51-96F6-9A092403D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E73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86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666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C120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C1209"/>
  </w:style>
  <w:style w:type="paragraph" w:styleId="Piedepgina">
    <w:name w:val="footer"/>
    <w:basedOn w:val="Normal"/>
    <w:link w:val="PiedepginaCar"/>
    <w:uiPriority w:val="99"/>
    <w:unhideWhenUsed/>
    <w:rsid w:val="005C120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1209"/>
  </w:style>
  <w:style w:type="table" w:styleId="Tablaconcuadrcula">
    <w:name w:val="Table Grid"/>
    <w:basedOn w:val="Tablanormal"/>
    <w:uiPriority w:val="59"/>
    <w:rsid w:val="00646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366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661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661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66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661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1D1153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3DDA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A005A9"/>
  </w:style>
  <w:style w:type="character" w:styleId="Hipervnculo">
    <w:name w:val="Hyperlink"/>
    <w:basedOn w:val="Fuentedeprrafopredeter"/>
    <w:uiPriority w:val="99"/>
    <w:unhideWhenUsed/>
    <w:rsid w:val="001E51B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3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EC1304-9C2D-4AF8-A95B-6F10F3640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H</dc:creator>
  <cp:keywords/>
  <dc:description/>
  <cp:lastModifiedBy>Karla Kral</cp:lastModifiedBy>
  <cp:revision>2</cp:revision>
  <cp:lastPrinted>2016-03-10T01:48:00Z</cp:lastPrinted>
  <dcterms:created xsi:type="dcterms:W3CDTF">2017-01-27T23:06:00Z</dcterms:created>
  <dcterms:modified xsi:type="dcterms:W3CDTF">2017-01-27T23:06:00Z</dcterms:modified>
</cp:coreProperties>
</file>